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923"/>
        <w:gridCol w:w="1957"/>
        <w:gridCol w:w="1980"/>
        <w:gridCol w:w="3600"/>
        <w:gridCol w:w="963"/>
        <w:gridCol w:w="2457"/>
      </w:tblGrid>
      <w:tr>
        <w:trPr/>
        <w:tc>
          <w:tcPr>
            <w:tcW w:w="13651" w:type="dxa"/>
            <w:gridSpan w:val="7"/>
            <w:tcBorders>
              <w:bottom w:val="single" w:sz="4" w:space="0" w:color="000000"/>
            </w:tcBorders>
          </w:tcPr>
          <w:p>
            <w:pPr>
              <w:pStyle w:val="Header"/>
              <w:rPr>
                <w:b/>
                <w:b/>
              </w:rPr>
            </w:pPr>
            <w:r>
              <w:rPr>
                <w:b/>
              </w:rPr>
              <w:t>Published cases of Brown-Vialetto-Van Laere syndrom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ports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 symptoms (age, year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anial nerves involv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ed clinical featur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course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ease duration;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 status (years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1894 [1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retardation, diabetes insipid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; alive at age 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aletto 1936 [2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V, VII – X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nomic dysfunction, mental retardation, epileps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y; alive at age 4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infancy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ory hallucinations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y; alive at age 34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age unknown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; alive at age 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Laere 1966 [3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; alive at age 1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9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y; alive at age 22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1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; alive at age 18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2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; alive at age 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Laere 1967 [34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; alive at age 2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ould 1968 [35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y; alive at age 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llet 1970 [36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alive at age 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din 1971 [37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y; alive at age 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; alive at age 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trice 1972 [38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; alive at age 2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Laere 1977 [18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y; alive at age 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ca 1980 [22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V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ataxia, retinitis pigmentosa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y; died at age 2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ai 1981 [7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y; alive at age 15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; died at age 2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6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; alive at age 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cher 1981 [20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III, V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; died at age 25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2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V, 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y; died at age 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emberg 1982 [30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; died at age 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vares 1985 [23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, XI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; alive at age 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s 1987 [12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 weakness (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; alive at age 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kins 1990 [5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 (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died at age 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rbanel 1991 [13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 weakness (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, III, VII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, X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nomic dysfunction, 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y; alive at age 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colo 1992 [19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3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V –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; alive at age 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is 1993 [21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V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 blindness, 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; died at age 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enport 1994 [28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age unknow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 –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nomic dysfunction, 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; alive age 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Oliveira 1995 [33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alive at age 12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5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, alive at age 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 1996 [24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VII –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; alive at age 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tajzel 1998 [11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, XI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, respiratory compromise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y; died at age 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égarbané 2000 [4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IX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; died at age 1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unknown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; died at age 7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3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; alive at age 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hasivam 2000 [16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urring of speech (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ayed puberty, hypogonadism, gynecomasti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; alive at age 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udris 2002 [8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 – IV, V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; died at age 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ini 2003 [29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2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nomic dysfunction, 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y; alive at age 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c 2003 [25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, IX,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morphic features, mental retardation, UMN signs, tremor, macular hyperpigment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; alive at age 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din 2004 [14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 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 weakness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alive at age 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Nair 2004 [26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; alive at age 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Grandis 2005 [6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age unknow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reduced horizontal eye movements, 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; alive at age 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ti 2005 [9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al weakness, respiratory compromise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IX, 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; died at age 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 (1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IX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m; died at age 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 (5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 – VI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, tremor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; alive at age 14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, respiratory compromise (7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; died at age 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oto 2005 [15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, limb weakness (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, VII, X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y; alive at age 6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bhu 2005 [31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2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VIII, 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; alive at age 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tha 2006 [17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, neck &amp; shoulder weakness (1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; died at age 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l 2006 [10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V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; died at age 10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9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, UMN signs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; died at age 11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1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, VII – XII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 signs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alive at age 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heiros 2007 [27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, VIII –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, 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y; alive at age 55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8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y; alive at age 53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2)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I – XII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changes, respiratory compromise</w:t>
            </w:r>
          </w:p>
        </w:tc>
        <w:tc>
          <w:tcPr>
            <w:tcW w:w="9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</w:t>
            </w:r>
          </w:p>
        </w:tc>
        <w:tc>
          <w:tcPr>
            <w:tcW w:w="2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y; alive at age 48</w:t>
            </w:r>
          </w:p>
        </w:tc>
      </w:tr>
      <w:tr>
        <w:trPr/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8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II 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; alive at age 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o 2007 [32]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fness (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, IX, X, XI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ompromi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; died at age 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2:04:00Z</dcterms:created>
  <dc:creator>Chiunga Ng</dc:creator>
  <dc:description/>
  <dc:language>en-US</dc:language>
  <cp:lastModifiedBy>katia</cp:lastModifiedBy>
  <cp:lastPrinted>2008-04-02T10:50:00Z</cp:lastPrinted>
  <dcterms:modified xsi:type="dcterms:W3CDTF">2008-04-02T12:04:00Z</dcterms:modified>
  <cp:revision>2</cp:revision>
  <dc:subject/>
  <dc:title>Repor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61144148</vt:r8>
  </property>
  <property fmtid="{D5CDD505-2E9C-101B-9397-08002B2CF9AE}" pid="3" name="_AuthorEmail">
    <vt:lpwstr>Sivakumar.Sathasivam@thewaltoncentre.nhs.uk</vt:lpwstr>
  </property>
  <property fmtid="{D5CDD505-2E9C-101B-9397-08002B2CF9AE}" pid="4" name="_AuthorEmailDisplayName">
    <vt:lpwstr>Sathasivam, Sivakumar</vt:lpwstr>
  </property>
  <property fmtid="{D5CDD505-2E9C-101B-9397-08002B2CF9AE}" pid="5" name="_EmailSubject">
    <vt:lpwstr>OJRD, Brown-Vialetto-Van Laere syndrome</vt:lpwstr>
  </property>
</Properties>
</file>